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C5C" w:rsidRDefault="00EA7C5C" w:rsidP="00EA7C5C">
      <w:r w:rsidRPr="00043619">
        <w:t>Table S</w:t>
      </w:r>
      <w:r>
        <w:rPr>
          <w:rFonts w:hint="eastAsia"/>
        </w:rPr>
        <w:t>1</w:t>
      </w:r>
      <w:r w:rsidRPr="00043619">
        <w:t xml:space="preserve">. </w:t>
      </w:r>
      <w:proofErr w:type="gramStart"/>
      <w:r>
        <w:rPr>
          <w:rFonts w:hint="eastAsia"/>
        </w:rPr>
        <w:t>Specimen list.</w:t>
      </w:r>
      <w:proofErr w:type="gramEnd"/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following specimens are used in this study. AIMUZH: Anthropological Institute and Museum of University of Zurich. MRA: Royal Africa Museum, </w:t>
      </w:r>
      <w:proofErr w:type="spellStart"/>
      <w:r>
        <w:rPr>
          <w:rFonts w:hint="eastAsia"/>
        </w:rPr>
        <w:t>Tervuren</w:t>
      </w:r>
      <w:proofErr w:type="spellEnd"/>
      <w:r>
        <w:rPr>
          <w:rFonts w:hint="eastAsia"/>
        </w:rPr>
        <w:t>, Belgium.</w:t>
      </w:r>
    </w:p>
    <w:tbl>
      <w:tblPr>
        <w:tblW w:w="6405" w:type="dxa"/>
        <w:tblInd w:w="93" w:type="dxa"/>
        <w:tblLook w:val="04A0" w:firstRow="1" w:lastRow="0" w:firstColumn="1" w:lastColumn="0" w:noHBand="0" w:noVBand="1"/>
      </w:tblPr>
      <w:tblGrid>
        <w:gridCol w:w="2184"/>
        <w:gridCol w:w="3100"/>
        <w:gridCol w:w="1121"/>
      </w:tblGrid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specimen ID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557DF2" w:rsidRDefault="00EA7C5C" w:rsidP="009C6115">
            <w:pPr>
              <w:spacing w:after="0" w:line="240" w:lineRule="auto"/>
              <w:rPr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Institution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765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8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86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67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5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PAL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66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07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074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8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6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78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4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69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6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6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6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748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PAL2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74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3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5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8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70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700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8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97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PAL1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6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PAL1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6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PAL1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0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9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8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68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lastRenderedPageBreak/>
              <w:t>AIMUZH-PAL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70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PAL1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68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69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5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5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7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346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523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818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3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958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078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375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17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5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5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5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50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64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58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152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21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223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30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37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5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549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45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4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53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58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37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50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7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306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04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2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418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589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58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lastRenderedPageBreak/>
              <w:t>MRAC700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136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136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53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95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7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schweinfurth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343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7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8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49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499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49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343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21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9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34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7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8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8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9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34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178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34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343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49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M149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ver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12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23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84036 M0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-AS17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AIMUZH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46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20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290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152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2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lastRenderedPageBreak/>
              <w:t>MRAC290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4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29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5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537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3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84036 M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5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5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5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5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350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32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529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76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52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52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152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  <w:tr w:rsidR="00EA7C5C" w:rsidRPr="003C74E4" w:rsidTr="009C611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C2904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C74E4">
              <w:rPr>
                <w:rFonts w:eastAsia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3C74E4">
              <w:rPr>
                <w:rFonts w:eastAsia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C5C" w:rsidRPr="003C74E4" w:rsidRDefault="00EA7C5C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C74E4">
              <w:rPr>
                <w:rFonts w:eastAsia="Times New Roman"/>
                <w:color w:val="000000"/>
              </w:rPr>
              <w:t>MRA</w:t>
            </w:r>
          </w:p>
        </w:tc>
      </w:tr>
    </w:tbl>
    <w:p w:rsidR="00A95ED9" w:rsidRDefault="00A95ED9">
      <w:bookmarkStart w:id="0" w:name="_GoBack"/>
      <w:bookmarkEnd w:id="0"/>
    </w:p>
    <w:sectPr w:rsidR="00A95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AE1"/>
    <w:rsid w:val="00967AE1"/>
    <w:rsid w:val="00A95ED9"/>
    <w:rsid w:val="00EA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C5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C5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1</Words>
  <Characters>5538</Characters>
  <Application>Microsoft Office Word</Application>
  <DocSecurity>0</DocSecurity>
  <Lines>46</Lines>
  <Paragraphs>12</Paragraphs>
  <ScaleCrop>false</ScaleCrop>
  <Company/>
  <LinksUpToDate>false</LinksUpToDate>
  <CharactersWithSpaces>6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2</cp:revision>
  <dcterms:created xsi:type="dcterms:W3CDTF">2014-06-17T00:26:00Z</dcterms:created>
  <dcterms:modified xsi:type="dcterms:W3CDTF">2014-06-17T00:26:00Z</dcterms:modified>
</cp:coreProperties>
</file>